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7BC48A" w14:textId="77777777" w:rsidR="00A12A6C" w:rsidRDefault="00A12A6C" w:rsidP="00C32EBA">
      <w:pPr>
        <w:rPr>
          <w:b/>
        </w:rPr>
      </w:pPr>
    </w:p>
    <w:p w14:paraId="3ED29122" w14:textId="10661593" w:rsidR="00C32EBA" w:rsidRPr="003B4EAE" w:rsidRDefault="00C32EBA" w:rsidP="00C32EBA">
      <w:pPr>
        <w:rPr>
          <w:szCs w:val="24"/>
        </w:rPr>
      </w:pPr>
      <w:r w:rsidRPr="003B4EAE">
        <w:rPr>
          <w:b/>
          <w:szCs w:val="24"/>
        </w:rPr>
        <w:t xml:space="preserve">Supplementary Table </w:t>
      </w:r>
      <w:r w:rsidR="003870C3">
        <w:rPr>
          <w:b/>
          <w:szCs w:val="24"/>
        </w:rPr>
        <w:t>2</w:t>
      </w:r>
      <w:r w:rsidRPr="003B4EAE">
        <w:rPr>
          <w:b/>
          <w:szCs w:val="24"/>
        </w:rPr>
        <w:t>.</w:t>
      </w:r>
      <w:r w:rsidRPr="003B4EAE">
        <w:rPr>
          <w:szCs w:val="24"/>
        </w:rPr>
        <w:t xml:space="preserve"> Calibration data for 16s heat stimuli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950"/>
        <w:gridCol w:w="1456"/>
        <w:gridCol w:w="222"/>
        <w:gridCol w:w="950"/>
        <w:gridCol w:w="1456"/>
      </w:tblGrid>
      <w:tr w:rsidR="001B3DC5" w:rsidRPr="00883447" w14:paraId="7E27C182" w14:textId="77777777" w:rsidTr="001B3DC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168844" w14:textId="77777777" w:rsidR="001B3DC5" w:rsidRPr="00FC3FEE" w:rsidRDefault="001B3DC5" w:rsidP="00FC3FEE">
            <w:pPr>
              <w:spacing w:before="0" w:after="0"/>
              <w:jc w:val="right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Temperat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76540D" w14:textId="77777777" w:rsidR="001B3DC5" w:rsidRPr="001B3DC5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1B3DC5">
              <w:rPr>
                <w:rFonts w:eastAsia="Times New Roman" w:cs="Times New Roman"/>
                <w:szCs w:val="28"/>
              </w:rPr>
              <w:t>Intensity sc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3A1AF0" w14:textId="77777777" w:rsidR="001B3DC5" w:rsidRPr="001B3DC5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324CD" w14:textId="50172D85" w:rsidR="001B3DC5" w:rsidRPr="001B3DC5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1B3DC5">
              <w:rPr>
                <w:rFonts w:eastAsia="Times New Roman" w:cs="Times New Roman"/>
                <w:szCs w:val="28"/>
              </w:rPr>
              <w:t>Unpleasantness scale</w:t>
            </w:r>
          </w:p>
        </w:tc>
      </w:tr>
      <w:tr w:rsidR="001B3DC5" w:rsidRPr="00883447" w14:paraId="7A3D1B4E" w14:textId="77777777" w:rsidTr="001B3DC5">
        <w:trPr>
          <w:trHeight w:val="4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378DF0" w14:textId="77777777" w:rsidR="001B3DC5" w:rsidRPr="00FC3FEE" w:rsidRDefault="001B3DC5" w:rsidP="00FC3FEE">
            <w:pPr>
              <w:spacing w:before="0" w:after="0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(in 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D17D1" w14:textId="77777777" w:rsidR="001B3DC5" w:rsidRPr="00FC3FEE" w:rsidRDefault="001B3DC5" w:rsidP="00FC3FEE">
            <w:pPr>
              <w:spacing w:before="0" w:after="0"/>
              <w:jc w:val="right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Rat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7686C" w14:textId="77777777" w:rsidR="001B3DC5" w:rsidRPr="00FC3FEE" w:rsidRDefault="001B3DC5" w:rsidP="00FC3FEE">
            <w:pPr>
              <w:spacing w:before="0" w:after="0"/>
              <w:jc w:val="right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Change in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F6C85A" w14:textId="77777777" w:rsidR="001B3DC5" w:rsidRPr="00FC3FEE" w:rsidRDefault="001B3DC5" w:rsidP="00FC3FEE">
            <w:pPr>
              <w:spacing w:before="0" w:after="0"/>
              <w:jc w:val="right"/>
              <w:rPr>
                <w:rFonts w:eastAsia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DB340" w14:textId="642837EF" w:rsidR="001B3DC5" w:rsidRPr="00FC3FEE" w:rsidRDefault="001B3DC5" w:rsidP="00FC3FEE">
            <w:pPr>
              <w:spacing w:before="0" w:after="0"/>
              <w:jc w:val="right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Rat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28B0B" w14:textId="77777777" w:rsidR="001B3DC5" w:rsidRPr="00FC3FEE" w:rsidRDefault="001B3DC5" w:rsidP="00FC3FEE">
            <w:pPr>
              <w:spacing w:before="0" w:after="0"/>
              <w:jc w:val="right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Change in %</w:t>
            </w:r>
          </w:p>
        </w:tc>
      </w:tr>
      <w:tr w:rsidR="001B3DC5" w:rsidRPr="00883447" w14:paraId="5812B493" w14:textId="77777777" w:rsidTr="0057354F">
        <w:trPr>
          <w:trHeight w:val="49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4D7846" w14:textId="77777777" w:rsidR="001B3DC5" w:rsidRPr="00FC3FEE" w:rsidRDefault="001B3DC5" w:rsidP="00FC3FEE">
            <w:pPr>
              <w:spacing w:before="0" w:after="0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0BCF7F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68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243292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FC3FEE">
              <w:rPr>
                <w:rFonts w:cs="Times New Roman"/>
                <w:szCs w:val="28"/>
              </w:rPr>
              <w:t>7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AA4CD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B4F968" w14:textId="1771208E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83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D0F9F9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FC3FEE">
              <w:rPr>
                <w:rFonts w:cs="Times New Roman"/>
                <w:szCs w:val="28"/>
              </w:rPr>
              <w:t>5.645</w:t>
            </w:r>
          </w:p>
        </w:tc>
      </w:tr>
      <w:tr w:rsidR="001B3DC5" w:rsidRPr="00883447" w14:paraId="44938289" w14:textId="77777777" w:rsidTr="005735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A6538D" w14:textId="77777777" w:rsidR="001B3DC5" w:rsidRPr="00FC3FEE" w:rsidRDefault="001B3DC5" w:rsidP="00FC3FEE">
            <w:pPr>
              <w:spacing w:before="0" w:after="0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45.5</w:t>
            </w:r>
          </w:p>
        </w:tc>
        <w:tc>
          <w:tcPr>
            <w:tcW w:w="0" w:type="auto"/>
            <w:noWrap/>
            <w:vAlign w:val="center"/>
            <w:hideMark/>
          </w:tcPr>
          <w:p w14:paraId="67E0347E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84.47</w:t>
            </w:r>
          </w:p>
        </w:tc>
        <w:tc>
          <w:tcPr>
            <w:tcW w:w="0" w:type="auto"/>
            <w:noWrap/>
            <w:vAlign w:val="center"/>
            <w:hideMark/>
          </w:tcPr>
          <w:p w14:paraId="1F4AB1AC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FC3FEE">
              <w:rPr>
                <w:rFonts w:cs="Times New Roman"/>
                <w:szCs w:val="28"/>
              </w:rPr>
              <w:t>7.59</w:t>
            </w:r>
          </w:p>
        </w:tc>
        <w:tc>
          <w:tcPr>
            <w:tcW w:w="0" w:type="auto"/>
          </w:tcPr>
          <w:p w14:paraId="10C4E23A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0F8EDC8B" w14:textId="4F9135AC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94.69</w:t>
            </w:r>
          </w:p>
        </w:tc>
        <w:tc>
          <w:tcPr>
            <w:tcW w:w="0" w:type="auto"/>
            <w:vAlign w:val="center"/>
          </w:tcPr>
          <w:p w14:paraId="76AF77CA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FC3FEE">
              <w:rPr>
                <w:rFonts w:cs="Times New Roman"/>
                <w:szCs w:val="28"/>
              </w:rPr>
              <w:t>6.135</w:t>
            </w:r>
          </w:p>
        </w:tc>
      </w:tr>
      <w:tr w:rsidR="001B3DC5" w:rsidRPr="00883447" w14:paraId="55243DD1" w14:textId="77777777" w:rsidTr="0057354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0388E0" w14:textId="77777777" w:rsidR="001B3DC5" w:rsidRPr="00FC3FEE" w:rsidRDefault="001B3DC5" w:rsidP="00FC3FEE">
            <w:pPr>
              <w:spacing w:before="0" w:after="0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24A6E1AD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99.65</w:t>
            </w:r>
          </w:p>
        </w:tc>
        <w:tc>
          <w:tcPr>
            <w:tcW w:w="0" w:type="auto"/>
            <w:noWrap/>
            <w:vAlign w:val="center"/>
            <w:hideMark/>
          </w:tcPr>
          <w:p w14:paraId="312C7DB2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FC3FEE">
              <w:rPr>
                <w:rFonts w:cs="Times New Roman"/>
                <w:szCs w:val="28"/>
              </w:rPr>
              <w:t>13.79</w:t>
            </w:r>
          </w:p>
        </w:tc>
        <w:tc>
          <w:tcPr>
            <w:tcW w:w="0" w:type="auto"/>
          </w:tcPr>
          <w:p w14:paraId="41FDB4BB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12DED2F5" w14:textId="6C277D45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106.96</w:t>
            </w:r>
          </w:p>
        </w:tc>
        <w:tc>
          <w:tcPr>
            <w:tcW w:w="0" w:type="auto"/>
            <w:vAlign w:val="center"/>
          </w:tcPr>
          <w:p w14:paraId="094FCAD0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 w:rsidRPr="00FC3FEE">
              <w:rPr>
                <w:rFonts w:cs="Times New Roman"/>
                <w:szCs w:val="28"/>
              </w:rPr>
              <w:t>12.460</w:t>
            </w:r>
          </w:p>
        </w:tc>
      </w:tr>
      <w:tr w:rsidR="001B3DC5" w:rsidRPr="00883447" w14:paraId="06EB3B96" w14:textId="77777777" w:rsidTr="0057354F">
        <w:trPr>
          <w:trHeight w:val="266"/>
        </w:trPr>
        <w:tc>
          <w:tcPr>
            <w:tcW w:w="0" w:type="auto"/>
            <w:noWrap/>
            <w:vAlign w:val="center"/>
            <w:hideMark/>
          </w:tcPr>
          <w:p w14:paraId="6A6453DD" w14:textId="77777777" w:rsidR="001B3DC5" w:rsidRPr="00FC3FEE" w:rsidRDefault="001B3DC5" w:rsidP="00FC3FEE">
            <w:pPr>
              <w:spacing w:before="0" w:after="0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46.5</w:t>
            </w:r>
          </w:p>
        </w:tc>
        <w:tc>
          <w:tcPr>
            <w:tcW w:w="0" w:type="auto"/>
            <w:noWrap/>
            <w:vAlign w:val="center"/>
            <w:hideMark/>
          </w:tcPr>
          <w:p w14:paraId="25F2366E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127.22</w:t>
            </w:r>
          </w:p>
        </w:tc>
        <w:tc>
          <w:tcPr>
            <w:tcW w:w="0" w:type="auto"/>
            <w:noWrap/>
            <w:vAlign w:val="center"/>
            <w:hideMark/>
          </w:tcPr>
          <w:p w14:paraId="581ED813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0" w:type="auto"/>
          </w:tcPr>
          <w:p w14:paraId="7325A0C1" w14:textId="77777777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25440FF" w14:textId="3D0B3CBB" w:rsidR="001B3DC5" w:rsidRPr="00FC3FEE" w:rsidRDefault="001B3DC5" w:rsidP="00FC3FEE">
            <w:pPr>
              <w:spacing w:before="0" w:after="0"/>
              <w:jc w:val="center"/>
              <w:rPr>
                <w:rFonts w:eastAsia="Times New Roman" w:cs="Times New Roman"/>
                <w:szCs w:val="28"/>
              </w:rPr>
            </w:pPr>
            <w:r w:rsidRPr="00FC3FEE">
              <w:rPr>
                <w:rFonts w:eastAsia="Times New Roman" w:cs="Times New Roman"/>
                <w:szCs w:val="28"/>
              </w:rPr>
              <w:t>131.88</w:t>
            </w:r>
          </w:p>
        </w:tc>
        <w:tc>
          <w:tcPr>
            <w:tcW w:w="0" w:type="auto"/>
            <w:vAlign w:val="center"/>
          </w:tcPr>
          <w:p w14:paraId="654E4649" w14:textId="77777777" w:rsidR="001B3DC5" w:rsidRPr="00FC3FEE" w:rsidRDefault="001B3DC5" w:rsidP="00FC3FEE">
            <w:pPr>
              <w:spacing w:before="0" w:after="0"/>
              <w:jc w:val="center"/>
              <w:rPr>
                <w:rFonts w:cs="Times New Roman"/>
                <w:szCs w:val="28"/>
              </w:rPr>
            </w:pPr>
          </w:p>
        </w:tc>
      </w:tr>
    </w:tbl>
    <w:p w14:paraId="7B65BC41" w14:textId="708C634A" w:rsidR="00DE23E8" w:rsidRPr="001549D3" w:rsidRDefault="00FD53E9" w:rsidP="00C32EBA">
      <w:r w:rsidRPr="00FD53E9">
        <w:rPr>
          <w:i/>
          <w:iCs/>
        </w:rPr>
        <w:t>Note.</w:t>
      </w:r>
      <w:r>
        <w:t xml:space="preserve"> </w:t>
      </w:r>
      <w:r w:rsidR="00C32EBA">
        <w:t>Data of n = 32 healthy young participants (18-35 years old) who rated the intensity and unpleasantness of a series of heat stimuli on their left forearm that lasted for 16s (with a plateau phase of 10s) on 200-point intensity and unpleasantness scales (0: not warmth, 100: just painful; 200: extremely painful).</w:t>
      </w: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A72D3" w14:textId="77777777" w:rsidR="00B848F7" w:rsidRDefault="00B848F7" w:rsidP="00117666">
      <w:pPr>
        <w:spacing w:after="0"/>
      </w:pPr>
      <w:r>
        <w:separator/>
      </w:r>
    </w:p>
  </w:endnote>
  <w:endnote w:type="continuationSeparator" w:id="0">
    <w:p w14:paraId="12815C65" w14:textId="77777777" w:rsidR="00B848F7" w:rsidRDefault="00B848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63CB5" w14:textId="77777777" w:rsidR="005710BC" w:rsidRDefault="005710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5439D" w14:textId="77777777" w:rsidR="00B848F7" w:rsidRDefault="00B848F7" w:rsidP="00117666">
      <w:pPr>
        <w:spacing w:after="0"/>
      </w:pPr>
      <w:r>
        <w:separator/>
      </w:r>
    </w:p>
  </w:footnote>
  <w:footnote w:type="continuationSeparator" w:id="0">
    <w:p w14:paraId="6B36D2DA" w14:textId="77777777" w:rsidR="00B848F7" w:rsidRDefault="00B848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0E221" w14:textId="77777777" w:rsidR="005710BC" w:rsidRDefault="005710B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9E46211" w:rsidR="00995F6A" w:rsidRPr="005710BC" w:rsidRDefault="005710BC" w:rsidP="0093429D">
    <w:pPr>
      <w:rPr>
        <w:bCs/>
      </w:rPr>
    </w:pPr>
    <w:r w:rsidRPr="005710BC">
      <w:rPr>
        <w:bCs/>
      </w:rPr>
      <w:t>PAIN DISTRACTION IN VIRTUAL REALITY</w:t>
    </w:r>
    <w:r w:rsidR="00C52A7B" w:rsidRPr="005710BC">
      <w:rPr>
        <w:bCs/>
      </w:rPr>
      <w:ptab w:relativeTo="margin" w:alignment="center" w:leader="none"/>
    </w:r>
    <w:r w:rsidR="00C52A7B" w:rsidRPr="005710BC">
      <w:rPr>
        <w:bCs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F18"/>
    <w:rsid w:val="00034304"/>
    <w:rsid w:val="00035434"/>
    <w:rsid w:val="00052A14"/>
    <w:rsid w:val="00077D53"/>
    <w:rsid w:val="000C1AA4"/>
    <w:rsid w:val="000D0264"/>
    <w:rsid w:val="00105FD9"/>
    <w:rsid w:val="00106096"/>
    <w:rsid w:val="00116443"/>
    <w:rsid w:val="00117666"/>
    <w:rsid w:val="001549D3"/>
    <w:rsid w:val="00160065"/>
    <w:rsid w:val="00172F32"/>
    <w:rsid w:val="00177D84"/>
    <w:rsid w:val="001B3DC5"/>
    <w:rsid w:val="001C6B3E"/>
    <w:rsid w:val="001F15FF"/>
    <w:rsid w:val="00214E17"/>
    <w:rsid w:val="0022558A"/>
    <w:rsid w:val="00267D18"/>
    <w:rsid w:val="00274347"/>
    <w:rsid w:val="002868E2"/>
    <w:rsid w:val="002869C3"/>
    <w:rsid w:val="002936E4"/>
    <w:rsid w:val="002A3CF3"/>
    <w:rsid w:val="002B4A57"/>
    <w:rsid w:val="002C3414"/>
    <w:rsid w:val="002C74CA"/>
    <w:rsid w:val="002F0EA7"/>
    <w:rsid w:val="003123F4"/>
    <w:rsid w:val="003544FB"/>
    <w:rsid w:val="00381DA1"/>
    <w:rsid w:val="003870C3"/>
    <w:rsid w:val="003B4EAE"/>
    <w:rsid w:val="003B7EDB"/>
    <w:rsid w:val="003D2F2D"/>
    <w:rsid w:val="003D606E"/>
    <w:rsid w:val="003E1BD5"/>
    <w:rsid w:val="00400663"/>
    <w:rsid w:val="00401590"/>
    <w:rsid w:val="00404275"/>
    <w:rsid w:val="00435FFC"/>
    <w:rsid w:val="00447801"/>
    <w:rsid w:val="00452E9C"/>
    <w:rsid w:val="004735C8"/>
    <w:rsid w:val="004947A6"/>
    <w:rsid w:val="004961FF"/>
    <w:rsid w:val="0050195A"/>
    <w:rsid w:val="005049FB"/>
    <w:rsid w:val="00517A89"/>
    <w:rsid w:val="005250F2"/>
    <w:rsid w:val="00563DDA"/>
    <w:rsid w:val="005710BC"/>
    <w:rsid w:val="00593EEA"/>
    <w:rsid w:val="005A5EEE"/>
    <w:rsid w:val="006375C7"/>
    <w:rsid w:val="00642C35"/>
    <w:rsid w:val="00652EBC"/>
    <w:rsid w:val="00654E8F"/>
    <w:rsid w:val="00660D05"/>
    <w:rsid w:val="006820B1"/>
    <w:rsid w:val="006B7D14"/>
    <w:rsid w:val="00701727"/>
    <w:rsid w:val="0070566C"/>
    <w:rsid w:val="00714C50"/>
    <w:rsid w:val="0072289A"/>
    <w:rsid w:val="00725A7D"/>
    <w:rsid w:val="007501BE"/>
    <w:rsid w:val="00780675"/>
    <w:rsid w:val="00790BB3"/>
    <w:rsid w:val="007C206C"/>
    <w:rsid w:val="00817DD6"/>
    <w:rsid w:val="00831061"/>
    <w:rsid w:val="0083759F"/>
    <w:rsid w:val="00873588"/>
    <w:rsid w:val="00885156"/>
    <w:rsid w:val="009151AA"/>
    <w:rsid w:val="0093429D"/>
    <w:rsid w:val="00943573"/>
    <w:rsid w:val="00957A23"/>
    <w:rsid w:val="00964134"/>
    <w:rsid w:val="00970F7D"/>
    <w:rsid w:val="00994A3D"/>
    <w:rsid w:val="009B79A0"/>
    <w:rsid w:val="009C2B12"/>
    <w:rsid w:val="009D75E4"/>
    <w:rsid w:val="00A12A6C"/>
    <w:rsid w:val="00A174D9"/>
    <w:rsid w:val="00A57E3E"/>
    <w:rsid w:val="00A7711A"/>
    <w:rsid w:val="00A958F1"/>
    <w:rsid w:val="00AA4D24"/>
    <w:rsid w:val="00AA5DBD"/>
    <w:rsid w:val="00AB302D"/>
    <w:rsid w:val="00AB6715"/>
    <w:rsid w:val="00B1671E"/>
    <w:rsid w:val="00B25EB8"/>
    <w:rsid w:val="00B37F4D"/>
    <w:rsid w:val="00B556A9"/>
    <w:rsid w:val="00B76EC0"/>
    <w:rsid w:val="00B848F7"/>
    <w:rsid w:val="00BF01BC"/>
    <w:rsid w:val="00C27F26"/>
    <w:rsid w:val="00C32EBA"/>
    <w:rsid w:val="00C52A7B"/>
    <w:rsid w:val="00C56BAF"/>
    <w:rsid w:val="00C64B56"/>
    <w:rsid w:val="00C679AA"/>
    <w:rsid w:val="00C75972"/>
    <w:rsid w:val="00CC3FEE"/>
    <w:rsid w:val="00CC42F7"/>
    <w:rsid w:val="00CD066B"/>
    <w:rsid w:val="00CE4FEE"/>
    <w:rsid w:val="00D060CF"/>
    <w:rsid w:val="00D0734D"/>
    <w:rsid w:val="00D20D0F"/>
    <w:rsid w:val="00D62575"/>
    <w:rsid w:val="00D75699"/>
    <w:rsid w:val="00DB59C3"/>
    <w:rsid w:val="00DB6B81"/>
    <w:rsid w:val="00DC259A"/>
    <w:rsid w:val="00DE23E8"/>
    <w:rsid w:val="00E01524"/>
    <w:rsid w:val="00E421B8"/>
    <w:rsid w:val="00E52377"/>
    <w:rsid w:val="00E537AD"/>
    <w:rsid w:val="00E566A3"/>
    <w:rsid w:val="00E64E17"/>
    <w:rsid w:val="00E866C9"/>
    <w:rsid w:val="00EA3D3C"/>
    <w:rsid w:val="00EC090A"/>
    <w:rsid w:val="00EC1B23"/>
    <w:rsid w:val="00EC4F59"/>
    <w:rsid w:val="00ED20B5"/>
    <w:rsid w:val="00ED6FAA"/>
    <w:rsid w:val="00F46900"/>
    <w:rsid w:val="00F61D89"/>
    <w:rsid w:val="00FC3FEE"/>
    <w:rsid w:val="00FD53E9"/>
    <w:rsid w:val="00FE336F"/>
    <w:rsid w:val="00FF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SCHER Katharina Miriam</cp:lastModifiedBy>
  <cp:revision>3</cp:revision>
  <cp:lastPrinted>2013-10-03T12:51:00Z</cp:lastPrinted>
  <dcterms:created xsi:type="dcterms:W3CDTF">2021-12-09T14:54:00Z</dcterms:created>
  <dcterms:modified xsi:type="dcterms:W3CDTF">2021-12-09T14:54:00Z</dcterms:modified>
</cp:coreProperties>
</file>